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ethods S1: Study sites by region, block and eutrophication level. Exposure conditions and mean carbon to nitrogen (C/N) ratios in seagrass tissue, annual and filamentous epiphytic (on seagrass blades) and benthic algal biomass (g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), and chlorophyll-a concentrations in the water column (μg/L) (±SE) are reported for each site. </w:t>
      </w:r>
    </w:p>
    <w:tbl>
      <w:tblPr>
        <w:tblW w:w="127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8"/>
        <w:gridCol w:w="896"/>
        <w:gridCol w:w="2056"/>
        <w:gridCol w:w="1676"/>
        <w:gridCol w:w="1196"/>
        <w:gridCol w:w="1076"/>
        <w:gridCol w:w="1736"/>
        <w:gridCol w:w="1736"/>
      </w:tblGrid>
      <w:tr>
        <w:trPr>
          <w:trHeight w:val="135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2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>
          <w:trHeight w:val="900" w:hRule="atLeast"/>
        </w:trPr>
        <w:tc>
          <w:tcPr>
            <w:tcW w:w="23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utrophication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l-a (µg/l)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/N 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CA"/>
              </w:rPr>
              <w:t>Epiphytic Algal Biomass (g/m</w:t>
            </w:r>
            <w:r>
              <w:rPr>
                <w:b/>
                <w:bCs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b/>
                <w:bCs/>
                <w:sz w:val="20"/>
                <w:szCs w:val="20"/>
                <w:lang w:val="en-CA"/>
              </w:rPr>
              <w:t>)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CA"/>
              </w:rPr>
              <w:t>Benthic Algal Biomass (g/m</w:t>
            </w:r>
            <w:r>
              <w:rPr>
                <w:b/>
                <w:bCs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b/>
                <w:bCs/>
                <w:sz w:val="20"/>
                <w:szCs w:val="20"/>
                <w:lang w:val="en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 Brunswick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ock 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7°22’56, W 64°56’2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 (0.9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 (2.3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7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 29’70, W 64°40’4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 (1.3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 (1.7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7°47’44, W 64°40’3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4.38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 (0.7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2.9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ock 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 50’30, W 64°56’1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 (1.0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 (0.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22’01, W 64°36’9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 (3.4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 (0.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.2 (49.2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>
        <w:trPr>
          <w:trHeight w:val="240" w:hRule="atLeast"/>
        </w:trPr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6°29’70, W 64°47’47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 (2.5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 (0.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.1 (229.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 (0.933)</w:t>
            </w:r>
          </w:p>
        </w:tc>
      </w:tr>
      <w:tr>
        <w:trPr>
          <w:trHeight w:val="300" w:hRule="atLeast"/>
        </w:trPr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nce Edward Island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ock 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28’47, W 63°27’8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 (1.1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(1.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 (8.6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2.1)</w:t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25’01, W 62°37’60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 (0.32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 (0.02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 (30.7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.5 (417.7)</w:t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28’75, W 63°30’3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 (2.51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 (2.1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 (64.6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2.4 (568.4)</w:t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ock 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41’29, W 63°56’40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 (0.69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 (2.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1.1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53)</w:t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45’91, W 64°04’7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0.41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 (2.1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 (10.8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 (7.33)</w:t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49’96, W 64°02’9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(2.6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 (-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8.4 (1534.1)</w:t>
            </w:r>
          </w:p>
        </w:tc>
      </w:tr>
      <w:tr>
        <w:trPr>
          <w:trHeight w:val="300" w:hRule="atLeast"/>
        </w:trPr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va Scotia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4°49’26, W 62°34’3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0.2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 (0.7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 (29.3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2.3)</w:t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4°44’37, W 62°47’4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0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2.8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 (30.2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 (13.2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4°42’46, W 63°04’4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 (0.9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 (2.2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 (3.52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9)</w:t>
            </w:r>
          </w:p>
        </w:tc>
      </w:tr>
      <w:tr>
        <w:trPr>
          <w:trHeight w:val="240" w:hRule="atLeast"/>
        </w:trPr>
        <w:tc>
          <w:tcPr>
            <w:tcW w:w="2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</w:t>
            </w:r>
          </w:p>
        </w:tc>
        <w:tc>
          <w:tcPr>
            <w:tcW w:w="2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4°35’68, W 63°53’73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08)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 (1.5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 (16.4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7 (82.0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00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1- mainly </w:t>
            </w:r>
            <w:r>
              <w:rPr>
                <w:i/>
                <w:iCs/>
                <w:sz w:val="20"/>
                <w:szCs w:val="20"/>
                <w:lang w:val="en-CA"/>
              </w:rPr>
              <w:t>Ceramium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CA"/>
              </w:rPr>
              <w:t>rubrum</w:t>
            </w:r>
            <w:r>
              <w:rPr>
                <w:sz w:val="20"/>
                <w:szCs w:val="20"/>
                <w:lang w:val="en-CA"/>
              </w:rPr>
              <w:t xml:space="preserve"> and </w:t>
            </w:r>
            <w:r>
              <w:rPr>
                <w:i/>
                <w:iCs/>
                <w:sz w:val="20"/>
                <w:szCs w:val="20"/>
                <w:lang w:val="en-CA"/>
              </w:rPr>
              <w:t>Polysiphonia</w:t>
            </w:r>
            <w:r>
              <w:rPr>
                <w:sz w:val="20"/>
                <w:szCs w:val="20"/>
                <w:lang w:val="en-CA"/>
              </w:rPr>
              <w:t xml:space="preserve"> sp.; 2 - mainly </w:t>
            </w:r>
            <w:r>
              <w:rPr>
                <w:i/>
                <w:iCs/>
                <w:sz w:val="20"/>
                <w:szCs w:val="20"/>
                <w:lang w:val="en-CA"/>
              </w:rPr>
              <w:t>Sphaerotrichia divaricata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8:13:00Z</dcterms:created>
  <dc:creator>Marta Coll Monton</dc:creator>
  <dc:description/>
  <cp:keywords/>
  <dc:language>en-US</dc:language>
  <cp:lastModifiedBy>mcoll</cp:lastModifiedBy>
  <dcterms:modified xsi:type="dcterms:W3CDTF">2011-07-01T08:13:00Z</dcterms:modified>
  <cp:revision>3</cp:revision>
  <dc:subject/>
  <dc:title>Appendix 1: Species sampled in seagrass beds at each site in New Brunswick (NB), Prince Edward Island (PEI) and Nova Scotia (NS) from July - August 2007</dc:title>
</cp:coreProperties>
</file>